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C0ECB" w14:textId="49CB388A" w:rsidR="0043066D" w:rsidRPr="003E55BA" w:rsidRDefault="0043066D">
      <w:pPr>
        <w:rPr>
          <w:rFonts w:ascii="Times New Roman" w:hAnsi="Times New Roman"/>
          <w:b/>
          <w:sz w:val="24"/>
          <w:szCs w:val="24"/>
          <w:lang w:val="en-GB"/>
        </w:rPr>
      </w:pPr>
      <w:r w:rsidRPr="003E55BA">
        <w:rPr>
          <w:rFonts w:ascii="Times New Roman" w:hAnsi="Times New Roman"/>
          <w:b/>
          <w:sz w:val="24"/>
          <w:szCs w:val="24"/>
          <w:lang w:val="en-GB"/>
        </w:rPr>
        <w:t>Supplementary material</w:t>
      </w:r>
    </w:p>
    <w:p w14:paraId="0E4DE3A5" w14:textId="745D543E" w:rsidR="000D7AE4" w:rsidRPr="003E55BA" w:rsidRDefault="00303AF3">
      <w:pPr>
        <w:rPr>
          <w:rFonts w:ascii="Times New Roman" w:hAnsi="Times New Roman"/>
          <w:sz w:val="24"/>
          <w:szCs w:val="24"/>
          <w:lang w:val="en-US"/>
        </w:rPr>
      </w:pPr>
      <w:r w:rsidRPr="003E55BA">
        <w:rPr>
          <w:rFonts w:ascii="Times New Roman" w:hAnsi="Times New Roman"/>
          <w:sz w:val="24"/>
          <w:szCs w:val="24"/>
          <w:lang w:val="en-GB"/>
        </w:rPr>
        <w:t>Table 1: Means ± SEM of the percentages of time spent</w:t>
      </w:r>
      <w:r w:rsidR="004527CE" w:rsidRPr="003E55BA">
        <w:rPr>
          <w:rFonts w:ascii="Times New Roman" w:hAnsi="Times New Roman"/>
          <w:sz w:val="24"/>
          <w:szCs w:val="24"/>
          <w:lang w:val="en-GB"/>
        </w:rPr>
        <w:t xml:space="preserve"> on behaviours for which a sex ×</w:t>
      </w:r>
      <w:r w:rsidRPr="003E55BA">
        <w:rPr>
          <w:rFonts w:ascii="Times New Roman" w:hAnsi="Times New Roman"/>
          <w:sz w:val="24"/>
          <w:szCs w:val="24"/>
          <w:lang w:val="en-GB"/>
        </w:rPr>
        <w:t xml:space="preserve"> day interaction was found in female and </w:t>
      </w:r>
      <w:r w:rsidR="003E55BA">
        <w:rPr>
          <w:rFonts w:ascii="Times New Roman" w:hAnsi="Times New Roman"/>
          <w:sz w:val="24"/>
          <w:szCs w:val="24"/>
          <w:lang w:val="en-GB"/>
        </w:rPr>
        <w:t>male pigs over observation days</w:t>
      </w:r>
      <w:r w:rsidRPr="003E55BA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907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567"/>
        <w:gridCol w:w="1275"/>
        <w:gridCol w:w="1276"/>
        <w:gridCol w:w="1275"/>
        <w:gridCol w:w="1276"/>
        <w:gridCol w:w="1276"/>
      </w:tblGrid>
      <w:tr w:rsidR="000D7AE4" w:rsidRPr="003E55BA" w14:paraId="0AE0ECBB" w14:textId="77777777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2F14E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Behaviour</w:t>
            </w:r>
          </w:p>
          <w:p w14:paraId="2090184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(% of time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10914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Se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62C90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Day 4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88A85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Day 5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6F3F9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Day 6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A6169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Day 7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7DDB4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Day 125</w:t>
            </w:r>
          </w:p>
        </w:tc>
      </w:tr>
      <w:tr w:rsidR="000D7AE4" w:rsidRPr="003E55BA" w14:paraId="1D47749E" w14:textId="77777777"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66718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Inactivit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E0785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34046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2.8 ± 1.4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597CB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6.4 ± 1.4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D22D6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8.2 ± 1.2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,x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E284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60.7 ± 1.2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C495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66.2 ± 1.3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</w:tr>
      <w:tr w:rsidR="000D7AE4" w:rsidRPr="003E55BA" w14:paraId="7BA1B1F0" w14:textId="77777777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1973B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3975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297F6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2.0 ± 1.4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C95A6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3.8 ± 1.4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606F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3.9 ± 1.3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,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68075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9.0 ± 1.6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AE7F6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69.3 ± 1.2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</w:tr>
      <w:tr w:rsidR="000D7AE4" w:rsidRPr="003E55BA" w14:paraId="21546E61" w14:textId="77777777">
        <w:tc>
          <w:tcPr>
            <w:tcW w:w="212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441D9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Chewing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EC679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0E2F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1.0 ± 0.8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0748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0.9 ± 0.8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415FF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8.2 ± 0.5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CAA22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8.2 ± 0.5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7B3A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7.6 ± 0.6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</w:tr>
      <w:tr w:rsidR="000D7AE4" w:rsidRPr="003E55BA" w14:paraId="3686D146" w14:textId="77777777">
        <w:tc>
          <w:tcPr>
            <w:tcW w:w="212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B4F1D" w14:textId="77777777" w:rsidR="000D7AE4" w:rsidRPr="003E55BA" w:rsidRDefault="000D7AE4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6D724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83E1F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0.4 ± 0.7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3EE07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0.3 ± 0.8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F2FF3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8.1 ± 0.5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c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F59F6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9.0 ± 0.7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B26A8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6.1 ± 0.5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</w:tr>
      <w:tr w:rsidR="000D7AE4" w:rsidRPr="003E55BA" w14:paraId="35F4F948" w14:textId="77777777">
        <w:tc>
          <w:tcPr>
            <w:tcW w:w="212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746E4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Chewing substrat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77837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B924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8.1 ± 0.9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84FEB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8.0 ± 0.9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EA9D7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.4 ± 0.6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64AD0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.2 ± 0.6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0DFC3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.1 ± 0.6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</w:tr>
      <w:tr w:rsidR="000D7AE4" w:rsidRPr="003E55BA" w14:paraId="2024221F" w14:textId="77777777">
        <w:tc>
          <w:tcPr>
            <w:tcW w:w="212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C16E7" w14:textId="77777777" w:rsidR="000D7AE4" w:rsidRPr="003E55BA" w:rsidRDefault="000D7AE4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743E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5DB27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7.4 ± 0.8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52AF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7.5 ± 0.9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EA16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5.4 ± 0.6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c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3810E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6.1 ± 0.7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AC13E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4.1 ± 0.5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</w:tr>
      <w:tr w:rsidR="000D7AE4" w:rsidRPr="003E55BA" w14:paraId="22E375A3" w14:textId="77777777">
        <w:tc>
          <w:tcPr>
            <w:tcW w:w="212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DB464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Manipulatio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E227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DFE29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2.4 ± 0.4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C422F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2.4 ± 0.4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3F65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7 ± 0.3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F4033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2.0 ± 0.3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ECC61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2 ± 0.2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</w:tr>
      <w:tr w:rsidR="000D7AE4" w:rsidRPr="003E55BA" w14:paraId="6E917579" w14:textId="77777777">
        <w:tc>
          <w:tcPr>
            <w:tcW w:w="212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4C43C" w14:textId="77777777" w:rsidR="000D7AE4" w:rsidRPr="003E55BA" w:rsidRDefault="000D7AE4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8F95B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2DD71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9 ± 0.3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61989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2.7 ± 0.3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E5C50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6 ± 0.2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81DB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7 ± 0.2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9A9BC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6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</w:tr>
      <w:tr w:rsidR="000D7AE4" w:rsidRPr="003E55BA" w14:paraId="48238D89" w14:textId="77777777">
        <w:tc>
          <w:tcPr>
            <w:tcW w:w="212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49D8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Pla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C9745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3E744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5 ± 0.2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BF432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2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b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3E97F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1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,x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183FC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6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c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0FBA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5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c</w:t>
            </w:r>
          </w:p>
        </w:tc>
      </w:tr>
      <w:tr w:rsidR="000D7AE4" w:rsidRPr="003E55BA" w14:paraId="5550E84D" w14:textId="77777777">
        <w:tc>
          <w:tcPr>
            <w:tcW w:w="212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9A673" w14:textId="77777777" w:rsidR="000D7AE4" w:rsidRPr="003E55BA" w:rsidRDefault="000D7AE4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34FE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D7816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6 ± 0.2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4A0B1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4 ± 0.2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54F5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9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,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26AF1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7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D7652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2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</w:tr>
      <w:tr w:rsidR="000D7AE4" w:rsidRPr="003E55BA" w14:paraId="54AE3B29" w14:textId="77777777">
        <w:tc>
          <w:tcPr>
            <w:tcW w:w="212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CBAE0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Aggressio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9E23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92735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4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x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20F6B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5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x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65CAE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4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x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E4CC2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2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x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3AE9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4 ± 0.1</w:t>
            </w:r>
          </w:p>
        </w:tc>
      </w:tr>
      <w:tr w:rsidR="000D7AE4" w:rsidRPr="003E55BA" w14:paraId="1A263EF6" w14:textId="77777777">
        <w:tc>
          <w:tcPr>
            <w:tcW w:w="212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07F58" w14:textId="77777777" w:rsidR="000D7AE4" w:rsidRPr="003E55BA" w:rsidRDefault="000D7AE4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21893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5B5C9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4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,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BDFED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3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,y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A3CF9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1.2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,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1E6F0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9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a,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54DCC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4 ± 0.1</w:t>
            </w:r>
            <w:r w:rsidRPr="003E55BA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</w:tr>
      <w:tr w:rsidR="000D7AE4" w:rsidRPr="003E55BA" w14:paraId="0ADD2DC1" w14:textId="77777777">
        <w:tc>
          <w:tcPr>
            <w:tcW w:w="2127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A3184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Mounting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A8019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1358B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2 ± 0.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FF601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1 ± 0.0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D5C68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1 ± 0.0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EC5AB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05 ± 0.0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1FA54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06 ± 0.02</w:t>
            </w:r>
          </w:p>
        </w:tc>
      </w:tr>
      <w:tr w:rsidR="000D7AE4" w:rsidRPr="003E55BA" w14:paraId="5E066D40" w14:textId="77777777"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0F24B" w14:textId="77777777" w:rsidR="000D7AE4" w:rsidRPr="003E55BA" w:rsidRDefault="000D7AE4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C1565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D779E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8 ± 0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2BD84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</w:rPr>
              <w:t>0.7 ± 0.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D57FA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  <w:lang w:val="en-US"/>
              </w:rPr>
              <w:t>0.5 ± 0.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508A8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  <w:lang w:val="en-US"/>
              </w:rPr>
              <w:t>0.4 ± 0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9F205" w14:textId="77777777" w:rsidR="000D7AE4" w:rsidRPr="003E55BA" w:rsidRDefault="00303AF3">
            <w:pPr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3E55BA">
              <w:rPr>
                <w:rFonts w:ascii="Times New Roman" w:hAnsi="Times New Roman"/>
                <w:sz w:val="22"/>
                <w:lang w:val="en-US"/>
              </w:rPr>
              <w:t>0.4 ± 0.08</w:t>
            </w:r>
          </w:p>
        </w:tc>
      </w:tr>
    </w:tbl>
    <w:p w14:paraId="379A1C5F" w14:textId="77777777" w:rsidR="000D7AE4" w:rsidRPr="003E55BA" w:rsidRDefault="00303AF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3E55BA">
        <w:rPr>
          <w:rFonts w:ascii="Times New Roman" w:hAnsi="Times New Roman"/>
          <w:sz w:val="24"/>
          <w:szCs w:val="24"/>
          <w:lang w:val="en-GB"/>
        </w:rPr>
        <w:t xml:space="preserve">Only the behaviours affected by the sex × day interaction (p&lt;0.05) are given, other behaviours are described in the text. </w:t>
      </w:r>
      <w:r w:rsidRPr="003E55BA">
        <w:rPr>
          <w:rFonts w:ascii="Times New Roman" w:hAnsi="Times New Roman"/>
          <w:sz w:val="24"/>
          <w:szCs w:val="24"/>
          <w:vertAlign w:val="superscript"/>
          <w:lang w:val="en-GB"/>
        </w:rPr>
        <w:t>abc</w:t>
      </w:r>
      <w:r w:rsidRPr="003E55BA">
        <w:rPr>
          <w:rFonts w:ascii="Times New Roman" w:hAnsi="Times New Roman"/>
          <w:sz w:val="24"/>
          <w:szCs w:val="24"/>
          <w:lang w:val="en-GB"/>
        </w:rPr>
        <w:t xml:space="preserve">Indicate day effects within sex: Means lacking a common superscript letter a, b or c differ significantly (p&lt;0.05) within the same sex. </w:t>
      </w:r>
      <w:r w:rsidRPr="003E55BA">
        <w:rPr>
          <w:rFonts w:ascii="Times New Roman" w:hAnsi="Times New Roman"/>
          <w:sz w:val="24"/>
          <w:szCs w:val="24"/>
          <w:vertAlign w:val="superscript"/>
          <w:lang w:val="en-GB"/>
        </w:rPr>
        <w:t>xy</w:t>
      </w:r>
      <w:r w:rsidRPr="003E55BA">
        <w:rPr>
          <w:rFonts w:ascii="Times New Roman" w:hAnsi="Times New Roman"/>
          <w:sz w:val="24"/>
          <w:szCs w:val="24"/>
          <w:lang w:val="en-GB"/>
        </w:rPr>
        <w:t xml:space="preserve">Indicate sex effects within day: Means having a different superscript letter x, y differ significantly (p&lt;0.05) within the same day. </w:t>
      </w:r>
      <w:bookmarkStart w:id="0" w:name="_GoBack"/>
      <w:bookmarkEnd w:id="0"/>
    </w:p>
    <w:sectPr w:rsidR="000D7AE4" w:rsidRPr="003E55BA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29946" w14:textId="77777777" w:rsidR="00303AF3" w:rsidRDefault="00303AF3">
      <w:pPr>
        <w:spacing w:after="0" w:line="240" w:lineRule="auto"/>
      </w:pPr>
      <w:r>
        <w:separator/>
      </w:r>
    </w:p>
  </w:endnote>
  <w:endnote w:type="continuationSeparator" w:id="0">
    <w:p w14:paraId="0B847D1D" w14:textId="77777777" w:rsidR="00303AF3" w:rsidRDefault="00303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DE0A5" w14:textId="77777777" w:rsidR="00303AF3" w:rsidRDefault="00303AF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2C38043" w14:textId="77777777" w:rsidR="00303AF3" w:rsidRDefault="00303A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AE4"/>
    <w:rsid w:val="000D7AE4"/>
    <w:rsid w:val="000F2427"/>
    <w:rsid w:val="00303AF3"/>
    <w:rsid w:val="00321AAB"/>
    <w:rsid w:val="003E55BA"/>
    <w:rsid w:val="0043066D"/>
    <w:rsid w:val="004527CE"/>
    <w:rsid w:val="004B45D1"/>
    <w:rsid w:val="006B437D"/>
    <w:rsid w:val="00CF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4F557"/>
  <w15:docId w15:val="{888CA797-598C-40C6-88A5-C1D7EFA7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="DengXian" w:hAnsi="Verdana" w:cs="Times New Roman"/>
        <w:sz w:val="17"/>
        <w:szCs w:val="22"/>
        <w:lang w:val="nl-NL" w:eastAsia="zh-CN" w:bidi="ar-SA"/>
      </w:rPr>
    </w:rPrDefault>
    <w:pPrDefault>
      <w:pPr>
        <w:autoSpaceDN w:val="0"/>
        <w:spacing w:after="160" w:line="300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40F2BC.dotm</Template>
  <TotalTime>2</TotalTime>
  <Pages>1</Pages>
  <Words>242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Lu</dc:creator>
  <dc:description/>
  <cp:lastModifiedBy>Luo, Lu</cp:lastModifiedBy>
  <cp:revision>4</cp:revision>
  <dcterms:created xsi:type="dcterms:W3CDTF">2020-01-07T12:59:00Z</dcterms:created>
  <dcterms:modified xsi:type="dcterms:W3CDTF">2020-01-08T14:23:00Z</dcterms:modified>
</cp:coreProperties>
</file>